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A096B" w14:textId="77777777" w:rsidR="00565DF0" w:rsidRPr="00BE4E99" w:rsidRDefault="00565DF0" w:rsidP="00565DF0">
      <w:pPr>
        <w:spacing w:line="480" w:lineRule="auto"/>
        <w:rPr>
          <w:iCs/>
          <w:noProof/>
          <w:sz w:val="22"/>
          <w:szCs w:val="22"/>
        </w:rPr>
      </w:pPr>
      <w:r w:rsidRPr="00BE4E99">
        <w:rPr>
          <w:b/>
          <w:sz w:val="22"/>
          <w:szCs w:val="22"/>
        </w:rPr>
        <w:t>Appendix 1</w:t>
      </w:r>
    </w:p>
    <w:p w14:paraId="043D5AA5" w14:textId="50BF8E3A" w:rsidR="00565DF0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Systematic review protocol</w:t>
      </w:r>
    </w:p>
    <w:p w14:paraId="5FC03224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</w:p>
    <w:p w14:paraId="40CB27E2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Title</w:t>
      </w:r>
    </w:p>
    <w:p w14:paraId="4CC5EEEE" w14:textId="77777777" w:rsidR="00565DF0" w:rsidRPr="007A1748" w:rsidRDefault="00565DF0" w:rsidP="00565DF0">
      <w:pPr>
        <w:spacing w:line="480" w:lineRule="auto"/>
        <w:rPr>
          <w:bCs/>
          <w:sz w:val="22"/>
          <w:szCs w:val="22"/>
        </w:rPr>
      </w:pPr>
      <w:r w:rsidRPr="004E43BF">
        <w:rPr>
          <w:bCs/>
          <w:sz w:val="22"/>
          <w:szCs w:val="22"/>
        </w:rPr>
        <w:t>The mental health of adult irregular migrants to Europe: A systematic review</w:t>
      </w:r>
    </w:p>
    <w:p w14:paraId="606BF487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2890D79B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Questions</w:t>
      </w:r>
    </w:p>
    <w:p w14:paraId="57AC12C0" w14:textId="77777777" w:rsidR="00565DF0" w:rsidRPr="004E43BF" w:rsidRDefault="00565DF0" w:rsidP="00565D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What are the mental health outcomes in adult irregular migrants (IMs) to Europe?</w:t>
      </w:r>
    </w:p>
    <w:p w14:paraId="7F58277D" w14:textId="77777777" w:rsidR="00565DF0" w:rsidRPr="004E43BF" w:rsidRDefault="00565DF0" w:rsidP="00565D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How do adult IMs to Europe manage mental health difficulties?</w:t>
      </w:r>
    </w:p>
    <w:p w14:paraId="73EFDB25" w14:textId="77777777" w:rsidR="00565DF0" w:rsidRPr="004E43BF" w:rsidRDefault="00565DF0" w:rsidP="00565DF0">
      <w:pPr>
        <w:spacing w:line="480" w:lineRule="auto"/>
        <w:rPr>
          <w:i/>
          <w:iCs/>
          <w:sz w:val="22"/>
          <w:szCs w:val="22"/>
        </w:rPr>
      </w:pPr>
      <w:r w:rsidRPr="004E43BF">
        <w:rPr>
          <w:i/>
          <w:iCs/>
          <w:sz w:val="22"/>
          <w:szCs w:val="22"/>
        </w:rPr>
        <w:t xml:space="preserve">Mental health outcomes are defined as: the nature and prevalence of mental health difficulties.  Mental health difficulties are defined as: psychological symptoms, diagnosis with a mental disorder, or poor overall mental health.  </w:t>
      </w:r>
    </w:p>
    <w:p w14:paraId="53B71AA5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3285FDB0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>PICOS</w:t>
      </w:r>
    </w:p>
    <w:p w14:paraId="5962294B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>Population</w:t>
      </w:r>
    </w:p>
    <w:p w14:paraId="25D712B7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Adult IMs to Europe</w:t>
      </w:r>
    </w:p>
    <w:p w14:paraId="46F5C29C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>Intervention</w:t>
      </w:r>
    </w:p>
    <w:p w14:paraId="5D37A320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-</w:t>
      </w:r>
    </w:p>
    <w:p w14:paraId="3A79F544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>Context</w:t>
      </w:r>
    </w:p>
    <w:p w14:paraId="73C30818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European countries</w:t>
      </w:r>
    </w:p>
    <w:p w14:paraId="1C1A6B1F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>Outcome</w:t>
      </w:r>
    </w:p>
    <w:p w14:paraId="3C8C350A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Mental health</w:t>
      </w:r>
    </w:p>
    <w:p w14:paraId="69DBA3FC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>Study design</w:t>
      </w:r>
    </w:p>
    <w:p w14:paraId="2A2EF535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Quantitative studies</w:t>
      </w:r>
    </w:p>
    <w:p w14:paraId="6681B2FD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18BC91B8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>Rationale</w:t>
      </w:r>
    </w:p>
    <w:p w14:paraId="152EF259" w14:textId="798380D6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Irregular migration to Europe is high; the number of IMs arriving to Europe by sea in 2018 was 144,166 (</w:t>
      </w:r>
      <w:r w:rsidR="008B62AC">
        <w:rPr>
          <w:sz w:val="22"/>
          <w:szCs w:val="22"/>
        </w:rPr>
        <w:t>4</w:t>
      </w:r>
      <w:r w:rsidRPr="004E43BF">
        <w:rPr>
          <w:sz w:val="22"/>
          <w:szCs w:val="22"/>
        </w:rPr>
        <w:t xml:space="preserve">).  IMs are exposed to risk factors for mental health difficulties, and face barriers to </w:t>
      </w:r>
      <w:r w:rsidRPr="004E43BF">
        <w:rPr>
          <w:sz w:val="22"/>
          <w:szCs w:val="22"/>
        </w:rPr>
        <w:lastRenderedPageBreak/>
        <w:t>accessing mental healthcare in their host countries</w:t>
      </w:r>
      <w:r>
        <w:rPr>
          <w:sz w:val="22"/>
          <w:szCs w:val="22"/>
        </w:rPr>
        <w:t>.  P</w:t>
      </w:r>
      <w:r w:rsidRPr="004E43BF">
        <w:rPr>
          <w:sz w:val="22"/>
          <w:szCs w:val="22"/>
        </w:rPr>
        <w:t xml:space="preserve">revious research has found that </w:t>
      </w:r>
      <w:r>
        <w:rPr>
          <w:sz w:val="22"/>
          <w:szCs w:val="22"/>
        </w:rPr>
        <w:t xml:space="preserve">some </w:t>
      </w:r>
      <w:r w:rsidRPr="004E43BF">
        <w:rPr>
          <w:sz w:val="22"/>
          <w:szCs w:val="22"/>
        </w:rPr>
        <w:t>migrant</w:t>
      </w:r>
      <w:r>
        <w:rPr>
          <w:sz w:val="22"/>
          <w:szCs w:val="22"/>
        </w:rPr>
        <w:t xml:space="preserve"> groups may</w:t>
      </w:r>
      <w:r w:rsidRPr="004E43BF">
        <w:rPr>
          <w:sz w:val="22"/>
          <w:szCs w:val="22"/>
        </w:rPr>
        <w:t xml:space="preserve"> experience higher rates of </w:t>
      </w:r>
      <w:r>
        <w:rPr>
          <w:sz w:val="22"/>
          <w:szCs w:val="22"/>
        </w:rPr>
        <w:t xml:space="preserve">certain </w:t>
      </w:r>
      <w:r w:rsidRPr="004E43BF">
        <w:rPr>
          <w:sz w:val="22"/>
          <w:szCs w:val="22"/>
        </w:rPr>
        <w:t xml:space="preserve">mental health difficulties, in particular PTSD, compared with non-migrants.  No previous systematic reviews on the mental health of adult IMs to Europe </w:t>
      </w:r>
      <w:r>
        <w:rPr>
          <w:sz w:val="22"/>
          <w:szCs w:val="22"/>
        </w:rPr>
        <w:t>were</w:t>
      </w:r>
      <w:r w:rsidRPr="004E43BF">
        <w:rPr>
          <w:sz w:val="22"/>
          <w:szCs w:val="22"/>
        </w:rPr>
        <w:t xml:space="preserve"> identified.</w:t>
      </w:r>
    </w:p>
    <w:p w14:paraId="45140424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2BEFC1AE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Selection criteria</w:t>
      </w:r>
    </w:p>
    <w:p w14:paraId="27E5F991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Inclusion criteria</w:t>
      </w:r>
    </w:p>
    <w:p w14:paraId="3CA402D9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>Population</w:t>
      </w:r>
    </w:p>
    <w:p w14:paraId="7B0E0A22" w14:textId="77777777" w:rsidR="00565DF0" w:rsidRPr="004E43BF" w:rsidRDefault="00565DF0" w:rsidP="00565DF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Adult (</w:t>
      </w:r>
      <w:r w:rsidRPr="004E43BF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≥</w:t>
      </w:r>
      <w:r w:rsidRPr="004E43BF">
        <w:rPr>
          <w:rFonts w:ascii="Times New Roman" w:hAnsi="Times New Roman" w:cs="Times New Roman"/>
          <w:sz w:val="22"/>
          <w:szCs w:val="22"/>
        </w:rPr>
        <w:t>18 years old) IMs to Europe</w:t>
      </w:r>
    </w:p>
    <w:p w14:paraId="64A7A93E" w14:textId="272F3599" w:rsidR="00565DF0" w:rsidRPr="004E43BF" w:rsidRDefault="00565DF0" w:rsidP="00565DF0">
      <w:pPr>
        <w:spacing w:line="480" w:lineRule="auto"/>
        <w:rPr>
          <w:i/>
          <w:iCs/>
          <w:sz w:val="22"/>
          <w:szCs w:val="22"/>
        </w:rPr>
      </w:pPr>
      <w:r w:rsidRPr="004E43BF">
        <w:rPr>
          <w:i/>
          <w:iCs/>
          <w:sz w:val="22"/>
          <w:szCs w:val="22"/>
        </w:rPr>
        <w:t xml:space="preserve">Irregular migration was defined </w:t>
      </w:r>
      <w:r>
        <w:rPr>
          <w:i/>
          <w:iCs/>
          <w:sz w:val="22"/>
          <w:szCs w:val="22"/>
        </w:rPr>
        <w:t xml:space="preserve">from the perspective of host countries </w:t>
      </w:r>
      <w:r w:rsidRPr="004E43BF">
        <w:rPr>
          <w:i/>
          <w:iCs/>
          <w:sz w:val="22"/>
          <w:szCs w:val="22"/>
        </w:rPr>
        <w:t>as “entry, stay or work in a country without the necessary authorisation or documents required under immigration regulations”</w:t>
      </w:r>
      <w:r>
        <w:rPr>
          <w:i/>
          <w:iCs/>
          <w:sz w:val="22"/>
          <w:szCs w:val="22"/>
        </w:rPr>
        <w:t xml:space="preserve"> (</w:t>
      </w:r>
      <w:r w:rsidR="008B62AC">
        <w:rPr>
          <w:i/>
          <w:iCs/>
          <w:sz w:val="22"/>
          <w:szCs w:val="22"/>
        </w:rPr>
        <w:t>3</w:t>
      </w:r>
      <w:r>
        <w:rPr>
          <w:i/>
          <w:iCs/>
          <w:sz w:val="22"/>
          <w:szCs w:val="22"/>
        </w:rPr>
        <w:t>)</w:t>
      </w:r>
      <w:r w:rsidRPr="004E43BF">
        <w:rPr>
          <w:i/>
          <w:iCs/>
          <w:sz w:val="22"/>
          <w:szCs w:val="22"/>
        </w:rPr>
        <w:t xml:space="preserve">. </w:t>
      </w:r>
    </w:p>
    <w:p w14:paraId="0F14A923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b/>
          <w:bCs/>
          <w:sz w:val="22"/>
          <w:szCs w:val="22"/>
        </w:rPr>
        <w:t>Outcome</w:t>
      </w:r>
    </w:p>
    <w:p w14:paraId="26A94FA0" w14:textId="77777777" w:rsidR="00565DF0" w:rsidRPr="004E43BF" w:rsidRDefault="00565DF0" w:rsidP="00565DF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Nature and prevalence of mental health difficulties</w:t>
      </w:r>
    </w:p>
    <w:p w14:paraId="48607189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b/>
          <w:bCs/>
          <w:sz w:val="22"/>
          <w:szCs w:val="22"/>
        </w:rPr>
        <w:t>Context</w:t>
      </w:r>
    </w:p>
    <w:p w14:paraId="36F06864" w14:textId="77777777" w:rsidR="00565DF0" w:rsidRPr="004E43BF" w:rsidRDefault="00565DF0" w:rsidP="00565DF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European countries</w:t>
      </w:r>
    </w:p>
    <w:p w14:paraId="3FE19314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b/>
          <w:bCs/>
          <w:sz w:val="22"/>
          <w:szCs w:val="22"/>
        </w:rPr>
        <w:t>Study design</w:t>
      </w:r>
    </w:p>
    <w:p w14:paraId="4BD43C6F" w14:textId="77777777" w:rsidR="00565DF0" w:rsidRPr="004E43BF" w:rsidRDefault="00565DF0" w:rsidP="00565DF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Quantitative studies</w:t>
      </w:r>
    </w:p>
    <w:p w14:paraId="281F43D2" w14:textId="77777777" w:rsidR="00565DF0" w:rsidRPr="004E43BF" w:rsidRDefault="00565DF0" w:rsidP="00565DF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 xml:space="preserve">Published </w:t>
      </w:r>
      <w:r w:rsidRPr="004E43BF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on 1</w:t>
      </w:r>
      <w:r w:rsidRPr="004E43BF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  <w:vertAlign w:val="superscript"/>
        </w:rPr>
        <w:t>st</w:t>
      </w:r>
      <w:r w:rsidRPr="004E43BF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 xml:space="preserve"> January </w:t>
      </w:r>
      <w:r w:rsidRPr="004E43BF">
        <w:rPr>
          <w:rFonts w:ascii="Times New Roman" w:hAnsi="Times New Roman" w:cs="Times New Roman"/>
          <w:sz w:val="22"/>
          <w:szCs w:val="22"/>
        </w:rPr>
        <w:t>1990 or later</w:t>
      </w:r>
    </w:p>
    <w:p w14:paraId="52798C6E" w14:textId="1BFA2807" w:rsidR="00565DF0" w:rsidRPr="004E43BF" w:rsidRDefault="00565DF0" w:rsidP="00565DF0">
      <w:pPr>
        <w:spacing w:line="480" w:lineRule="auto"/>
        <w:rPr>
          <w:i/>
          <w:iCs/>
          <w:sz w:val="22"/>
          <w:szCs w:val="22"/>
        </w:rPr>
      </w:pPr>
      <w:r w:rsidRPr="004E43BF">
        <w:rPr>
          <w:i/>
          <w:iCs/>
          <w:sz w:val="22"/>
          <w:szCs w:val="22"/>
        </w:rPr>
        <w:t>This time frame was chosen because the collapse of the Iron Curtain and the end of the Cold War occurred around 1990, which led to an increase in migration</w:t>
      </w:r>
      <w:r>
        <w:rPr>
          <w:i/>
          <w:iCs/>
          <w:sz w:val="22"/>
          <w:szCs w:val="22"/>
        </w:rPr>
        <w:t xml:space="preserve"> in Europe</w:t>
      </w:r>
      <w:r w:rsidRPr="004E43BF">
        <w:rPr>
          <w:i/>
          <w:iCs/>
          <w:sz w:val="22"/>
          <w:szCs w:val="22"/>
        </w:rPr>
        <w:t xml:space="preserve"> (</w:t>
      </w:r>
      <w:r w:rsidR="008B62AC">
        <w:rPr>
          <w:i/>
          <w:iCs/>
          <w:sz w:val="22"/>
          <w:szCs w:val="22"/>
        </w:rPr>
        <w:t>14</w:t>
      </w:r>
      <w:r w:rsidRPr="004E43BF">
        <w:rPr>
          <w:i/>
          <w:iCs/>
          <w:sz w:val="22"/>
          <w:szCs w:val="22"/>
        </w:rPr>
        <w:t>).</w:t>
      </w:r>
    </w:p>
    <w:p w14:paraId="1C0D3A32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</w:p>
    <w:p w14:paraId="427E48A9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Exclusion criteria</w:t>
      </w:r>
    </w:p>
    <w:p w14:paraId="01B65397" w14:textId="77777777" w:rsidR="00565DF0" w:rsidRPr="004E43BF" w:rsidRDefault="00565DF0" w:rsidP="00565DF0">
      <w:pPr>
        <w:tabs>
          <w:tab w:val="left" w:pos="880"/>
        </w:tabs>
        <w:spacing w:line="480" w:lineRule="auto"/>
        <w:rPr>
          <w:sz w:val="22"/>
          <w:szCs w:val="22"/>
        </w:rPr>
      </w:pPr>
      <w:r w:rsidRPr="004E43BF">
        <w:rPr>
          <w:b/>
          <w:bCs/>
          <w:sz w:val="22"/>
          <w:szCs w:val="22"/>
        </w:rPr>
        <w:t>Population</w:t>
      </w:r>
    </w:p>
    <w:p w14:paraId="4AB17350" w14:textId="77777777" w:rsidR="00565DF0" w:rsidRPr="004E43BF" w:rsidRDefault="00565DF0" w:rsidP="00565DF0">
      <w:pPr>
        <w:pStyle w:val="ListParagraph"/>
        <w:numPr>
          <w:ilvl w:val="0"/>
          <w:numId w:val="2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Studies with samples that were recruited through mental health services</w:t>
      </w:r>
    </w:p>
    <w:p w14:paraId="14A1AB65" w14:textId="77777777" w:rsidR="00565DF0" w:rsidRPr="004E43BF" w:rsidRDefault="00565DF0" w:rsidP="00565DF0">
      <w:pPr>
        <w:pStyle w:val="ListParagraph"/>
        <w:numPr>
          <w:ilvl w:val="0"/>
          <w:numId w:val="2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 xml:space="preserve">Studies in which data for adult IMs </w:t>
      </w:r>
      <w:r>
        <w:rPr>
          <w:rFonts w:ascii="Times New Roman" w:hAnsi="Times New Roman" w:cs="Times New Roman"/>
          <w:sz w:val="22"/>
          <w:szCs w:val="22"/>
        </w:rPr>
        <w:t>wa</w:t>
      </w:r>
      <w:r w:rsidRPr="004E43BF">
        <w:rPr>
          <w:rFonts w:ascii="Times New Roman" w:hAnsi="Times New Roman" w:cs="Times New Roman"/>
          <w:sz w:val="22"/>
          <w:szCs w:val="22"/>
        </w:rPr>
        <w:t xml:space="preserve">s not separated from that for: </w:t>
      </w:r>
    </w:p>
    <w:p w14:paraId="1938F851" w14:textId="77777777" w:rsidR="00565DF0" w:rsidRPr="004E43BF" w:rsidRDefault="00565DF0" w:rsidP="00565DF0">
      <w:pPr>
        <w:pStyle w:val="ListParagraph"/>
        <w:numPr>
          <w:ilvl w:val="1"/>
          <w:numId w:val="2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Children and adolescents (&lt;18 years old)</w:t>
      </w:r>
    </w:p>
    <w:p w14:paraId="399AFEDD" w14:textId="77777777" w:rsidR="00565DF0" w:rsidRPr="004E43BF" w:rsidRDefault="00565DF0" w:rsidP="00565DF0">
      <w:pPr>
        <w:pStyle w:val="ListParagraph"/>
        <w:numPr>
          <w:ilvl w:val="1"/>
          <w:numId w:val="2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lastRenderedPageBreak/>
        <w:t>Other migrant groups</w:t>
      </w:r>
    </w:p>
    <w:p w14:paraId="0A302A0C" w14:textId="77777777" w:rsidR="00565DF0" w:rsidRPr="004E43BF" w:rsidRDefault="00565DF0" w:rsidP="00565DF0">
      <w:pPr>
        <w:pStyle w:val="ListParagraph"/>
        <w:numPr>
          <w:ilvl w:val="1"/>
          <w:numId w:val="2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Detained migrants</w:t>
      </w:r>
    </w:p>
    <w:p w14:paraId="74C9C5F4" w14:textId="77777777" w:rsidR="00565DF0" w:rsidRPr="004E43BF" w:rsidRDefault="00565DF0" w:rsidP="00565DF0">
      <w:pPr>
        <w:tabs>
          <w:tab w:val="left" w:pos="880"/>
        </w:tabs>
        <w:spacing w:line="480" w:lineRule="auto"/>
        <w:rPr>
          <w:sz w:val="22"/>
          <w:szCs w:val="22"/>
        </w:rPr>
      </w:pPr>
      <w:r w:rsidRPr="004E43BF">
        <w:rPr>
          <w:b/>
          <w:bCs/>
          <w:sz w:val="22"/>
          <w:szCs w:val="22"/>
        </w:rPr>
        <w:t>Outcome</w:t>
      </w:r>
      <w:r w:rsidRPr="004E43BF">
        <w:rPr>
          <w:sz w:val="22"/>
          <w:szCs w:val="22"/>
        </w:rPr>
        <w:t xml:space="preserve"> </w:t>
      </w:r>
    </w:p>
    <w:p w14:paraId="7BBC194C" w14:textId="77777777" w:rsidR="00565DF0" w:rsidRPr="004E43BF" w:rsidRDefault="00565DF0" w:rsidP="00565DF0">
      <w:pPr>
        <w:pStyle w:val="ListParagraph"/>
        <w:numPr>
          <w:ilvl w:val="0"/>
          <w:numId w:val="4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Studies investigating substance use, but not other mental health outcomes</w:t>
      </w:r>
    </w:p>
    <w:p w14:paraId="7A237BF5" w14:textId="77777777" w:rsidR="00565DF0" w:rsidRPr="004E43BF" w:rsidRDefault="00565DF0" w:rsidP="00565DF0">
      <w:pPr>
        <w:pStyle w:val="ListParagraph"/>
        <w:numPr>
          <w:ilvl w:val="0"/>
          <w:numId w:val="4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Studies that do not report the nature and prevalence of mental health outcomes</w:t>
      </w:r>
    </w:p>
    <w:p w14:paraId="3E574FE1" w14:textId="77777777" w:rsidR="00565DF0" w:rsidRPr="004E43BF" w:rsidRDefault="00565DF0" w:rsidP="00565DF0">
      <w:pPr>
        <w:tabs>
          <w:tab w:val="left" w:pos="880"/>
        </w:tabs>
        <w:spacing w:line="480" w:lineRule="auto"/>
        <w:rPr>
          <w:sz w:val="22"/>
          <w:szCs w:val="22"/>
        </w:rPr>
      </w:pPr>
      <w:r w:rsidRPr="004E43BF">
        <w:rPr>
          <w:b/>
          <w:bCs/>
          <w:sz w:val="22"/>
          <w:szCs w:val="22"/>
        </w:rPr>
        <w:t>Context</w:t>
      </w:r>
    </w:p>
    <w:p w14:paraId="36A0378A" w14:textId="77777777" w:rsidR="00565DF0" w:rsidRPr="004E43BF" w:rsidRDefault="00565DF0" w:rsidP="00565DF0">
      <w:pPr>
        <w:pStyle w:val="ListParagraph"/>
        <w:numPr>
          <w:ilvl w:val="0"/>
          <w:numId w:val="5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Non-European countries, including Israel</w:t>
      </w:r>
    </w:p>
    <w:p w14:paraId="3B7F89F1" w14:textId="77777777" w:rsidR="00565DF0" w:rsidRPr="004E43BF" w:rsidRDefault="00565DF0" w:rsidP="00565DF0">
      <w:pPr>
        <w:tabs>
          <w:tab w:val="left" w:pos="880"/>
        </w:tabs>
        <w:spacing w:line="480" w:lineRule="auto"/>
        <w:rPr>
          <w:sz w:val="22"/>
          <w:szCs w:val="22"/>
        </w:rPr>
      </w:pPr>
      <w:r w:rsidRPr="004E43BF">
        <w:rPr>
          <w:b/>
          <w:bCs/>
          <w:sz w:val="22"/>
          <w:szCs w:val="22"/>
        </w:rPr>
        <w:t>Study design</w:t>
      </w:r>
    </w:p>
    <w:p w14:paraId="26DBB01A" w14:textId="77777777" w:rsidR="00565DF0" w:rsidRPr="004E43BF" w:rsidRDefault="00565DF0" w:rsidP="00565DF0">
      <w:pPr>
        <w:pStyle w:val="ListParagraph"/>
        <w:numPr>
          <w:ilvl w:val="0"/>
          <w:numId w:val="5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Studies with only qualitative data</w:t>
      </w:r>
    </w:p>
    <w:p w14:paraId="54FFAF35" w14:textId="77777777" w:rsidR="00565DF0" w:rsidRPr="004E43BF" w:rsidRDefault="00565DF0" w:rsidP="00565DF0">
      <w:pPr>
        <w:pStyle w:val="ListParagraph"/>
        <w:numPr>
          <w:ilvl w:val="0"/>
          <w:numId w:val="5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</w:t>
      </w:r>
      <w:r w:rsidRPr="004E43BF">
        <w:rPr>
          <w:rFonts w:ascii="Times New Roman" w:hAnsi="Times New Roman" w:cs="Times New Roman"/>
          <w:sz w:val="22"/>
          <w:szCs w:val="22"/>
        </w:rPr>
        <w:t>ntervention studies</w:t>
      </w:r>
    </w:p>
    <w:p w14:paraId="6FF17551" w14:textId="77777777" w:rsidR="00565DF0" w:rsidRPr="004E43BF" w:rsidRDefault="00565DF0" w:rsidP="00565DF0">
      <w:pPr>
        <w:tabs>
          <w:tab w:val="left" w:pos="880"/>
        </w:tabs>
        <w:spacing w:line="480" w:lineRule="auto"/>
        <w:rPr>
          <w:sz w:val="22"/>
          <w:szCs w:val="22"/>
        </w:rPr>
      </w:pPr>
      <w:r w:rsidRPr="004E43BF">
        <w:rPr>
          <w:b/>
          <w:bCs/>
          <w:sz w:val="22"/>
          <w:szCs w:val="22"/>
        </w:rPr>
        <w:t>Language</w:t>
      </w:r>
    </w:p>
    <w:p w14:paraId="1D2EA84D" w14:textId="77777777" w:rsidR="00565DF0" w:rsidRPr="004E43BF" w:rsidRDefault="00565DF0" w:rsidP="00565DF0">
      <w:pPr>
        <w:pStyle w:val="ListParagraph"/>
        <w:numPr>
          <w:ilvl w:val="0"/>
          <w:numId w:val="6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 xml:space="preserve">Unable to obtain an English language version </w:t>
      </w:r>
    </w:p>
    <w:p w14:paraId="21FB5FD3" w14:textId="77777777" w:rsidR="00565DF0" w:rsidRPr="004E43BF" w:rsidRDefault="00565DF0" w:rsidP="00565DF0">
      <w:pPr>
        <w:tabs>
          <w:tab w:val="left" w:pos="880"/>
        </w:tabs>
        <w:spacing w:line="480" w:lineRule="auto"/>
        <w:rPr>
          <w:sz w:val="22"/>
          <w:szCs w:val="22"/>
        </w:rPr>
      </w:pPr>
      <w:r w:rsidRPr="004E43BF">
        <w:rPr>
          <w:b/>
          <w:bCs/>
          <w:sz w:val="22"/>
          <w:szCs w:val="22"/>
        </w:rPr>
        <w:t>Types of literature</w:t>
      </w:r>
    </w:p>
    <w:p w14:paraId="4397F0ED" w14:textId="77777777" w:rsidR="00565DF0" w:rsidRPr="004E43BF" w:rsidRDefault="00565DF0" w:rsidP="00565DF0">
      <w:pPr>
        <w:pStyle w:val="ListParagraph"/>
        <w:numPr>
          <w:ilvl w:val="0"/>
          <w:numId w:val="6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Non-peer reviewed literature, including grey literature, commentary articles, reviews, editorials and letters</w:t>
      </w:r>
    </w:p>
    <w:p w14:paraId="370294AE" w14:textId="77777777" w:rsidR="00565DF0" w:rsidRPr="004E43BF" w:rsidRDefault="00565DF0" w:rsidP="00565DF0">
      <w:pPr>
        <w:pStyle w:val="ListParagraph"/>
        <w:numPr>
          <w:ilvl w:val="0"/>
          <w:numId w:val="6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 xml:space="preserve">Where a single data set is reported in multiple articles, only the article which best meets the selection criteria will be included </w:t>
      </w:r>
    </w:p>
    <w:p w14:paraId="790EB638" w14:textId="77777777" w:rsidR="00565DF0" w:rsidRPr="00337DC2" w:rsidRDefault="00565DF0" w:rsidP="00565DF0">
      <w:pPr>
        <w:pStyle w:val="ListParagraph"/>
        <w:numPr>
          <w:ilvl w:val="0"/>
          <w:numId w:val="6"/>
        </w:numPr>
        <w:tabs>
          <w:tab w:val="left" w:pos="880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Unable to access full-text through the University of Glasgow institutional login or library services</w:t>
      </w:r>
    </w:p>
    <w:p w14:paraId="44716879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</w:p>
    <w:p w14:paraId="4DC1B39C" w14:textId="77777777" w:rsidR="00565DF0" w:rsidRPr="004E43BF" w:rsidRDefault="00565DF0" w:rsidP="00565DF0">
      <w:pPr>
        <w:tabs>
          <w:tab w:val="left" w:pos="880"/>
        </w:tabs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Search strategy</w:t>
      </w:r>
    </w:p>
    <w:p w14:paraId="1B1456B8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Population</w:t>
      </w:r>
    </w:p>
    <w:p w14:paraId="764F8BA9" w14:textId="77777777" w:rsidR="00565DF0" w:rsidRPr="004E43BF" w:rsidRDefault="00565DF0" w:rsidP="00565DF0">
      <w:pPr>
        <w:spacing w:line="480" w:lineRule="auto"/>
        <w:rPr>
          <w:bCs/>
          <w:sz w:val="22"/>
          <w:szCs w:val="22"/>
        </w:rPr>
      </w:pPr>
      <w:r w:rsidRPr="004E43BF">
        <w:rPr>
          <w:b/>
          <w:sz w:val="22"/>
          <w:szCs w:val="22"/>
        </w:rPr>
        <w:t xml:space="preserve">Keywords </w:t>
      </w:r>
      <w:r w:rsidRPr="004E43BF">
        <w:rPr>
          <w:bCs/>
          <w:sz w:val="22"/>
          <w:szCs w:val="22"/>
        </w:rPr>
        <w:t>(OVID)</w:t>
      </w:r>
    </w:p>
    <w:p w14:paraId="64ADC2C9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 xml:space="preserve">migrant* OR </w:t>
      </w:r>
      <w:proofErr w:type="spellStart"/>
      <w:r w:rsidRPr="004E43BF">
        <w:rPr>
          <w:sz w:val="22"/>
          <w:szCs w:val="22"/>
        </w:rPr>
        <w:t>immigra</w:t>
      </w:r>
      <w:proofErr w:type="spellEnd"/>
      <w:r w:rsidRPr="004E43BF">
        <w:rPr>
          <w:sz w:val="22"/>
          <w:szCs w:val="22"/>
        </w:rPr>
        <w:t>* OR emigrant* OR “displaced person*” OR transient* OR alien* OR migration OR “displaced people” OR “displaced population*” OR displaced ADJ2 (person OR people OR population)</w:t>
      </w:r>
    </w:p>
    <w:p w14:paraId="7916848A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AND</w:t>
      </w:r>
    </w:p>
    <w:p w14:paraId="6FE79512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lastRenderedPageBreak/>
        <w:t xml:space="preserve">undocumented OR illegal OR unlawful OR </w:t>
      </w:r>
      <w:proofErr w:type="spellStart"/>
      <w:r w:rsidRPr="004E43BF">
        <w:rPr>
          <w:sz w:val="22"/>
          <w:szCs w:val="22"/>
        </w:rPr>
        <w:t>unauthori</w:t>
      </w:r>
      <w:r w:rsidRPr="004E43BF">
        <w:rPr>
          <w:color w:val="4D5156"/>
          <w:sz w:val="22"/>
          <w:szCs w:val="22"/>
          <w:shd w:val="clear" w:color="auto" w:fill="FFFFFF"/>
        </w:rPr>
        <w:t>#</w:t>
      </w:r>
      <w:r w:rsidRPr="004E43BF">
        <w:rPr>
          <w:sz w:val="22"/>
          <w:szCs w:val="22"/>
        </w:rPr>
        <w:t>ed</w:t>
      </w:r>
      <w:proofErr w:type="spellEnd"/>
      <w:r w:rsidRPr="004E43BF">
        <w:rPr>
          <w:sz w:val="22"/>
          <w:szCs w:val="22"/>
        </w:rPr>
        <w:t xml:space="preserve"> OR irregular OR “immigration status” OR “documentation status” OR paperless OR (refused ADJ asylum) OR </w:t>
      </w:r>
      <w:proofErr w:type="spellStart"/>
      <w:r w:rsidRPr="004E43BF">
        <w:rPr>
          <w:sz w:val="22"/>
          <w:szCs w:val="22"/>
        </w:rPr>
        <w:t>insecur</w:t>
      </w:r>
      <w:proofErr w:type="spellEnd"/>
      <w:r w:rsidRPr="004E43BF">
        <w:rPr>
          <w:sz w:val="22"/>
          <w:szCs w:val="22"/>
        </w:rPr>
        <w:t xml:space="preserve">* OR “sans papiers” OR “sin </w:t>
      </w:r>
      <w:proofErr w:type="spellStart"/>
      <w:r w:rsidRPr="004E43BF">
        <w:rPr>
          <w:sz w:val="22"/>
          <w:szCs w:val="22"/>
        </w:rPr>
        <w:t>papeles</w:t>
      </w:r>
      <w:proofErr w:type="spellEnd"/>
      <w:r w:rsidRPr="004E43BF">
        <w:rPr>
          <w:sz w:val="22"/>
          <w:szCs w:val="22"/>
        </w:rPr>
        <w:t>”</w:t>
      </w:r>
    </w:p>
    <w:p w14:paraId="224EC5F5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Subject headings</w:t>
      </w:r>
    </w:p>
    <w:p w14:paraId="430D0991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“</w:t>
      </w:r>
      <w:proofErr w:type="gramStart"/>
      <w:r w:rsidRPr="004E43BF">
        <w:rPr>
          <w:sz w:val="22"/>
          <w:szCs w:val="22"/>
        </w:rPr>
        <w:t>undocumented</w:t>
      </w:r>
      <w:proofErr w:type="gramEnd"/>
      <w:r w:rsidRPr="004E43BF">
        <w:rPr>
          <w:sz w:val="22"/>
          <w:szCs w:val="22"/>
        </w:rPr>
        <w:t xml:space="preserve"> immigrants</w:t>
      </w:r>
      <w:r>
        <w:rPr>
          <w:sz w:val="22"/>
          <w:szCs w:val="22"/>
        </w:rPr>
        <w:t>”</w:t>
      </w:r>
      <w:r w:rsidRPr="004E43BF">
        <w:rPr>
          <w:sz w:val="22"/>
          <w:szCs w:val="22"/>
        </w:rPr>
        <w:t xml:space="preserve"> (MEDLINE)</w:t>
      </w:r>
    </w:p>
    <w:p w14:paraId="6634D70A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“</w:t>
      </w:r>
      <w:proofErr w:type="gramStart"/>
      <w:r>
        <w:rPr>
          <w:sz w:val="22"/>
          <w:szCs w:val="22"/>
        </w:rPr>
        <w:t>u</w:t>
      </w:r>
      <w:r w:rsidRPr="004E43BF">
        <w:rPr>
          <w:sz w:val="22"/>
          <w:szCs w:val="22"/>
        </w:rPr>
        <w:t>ndocumented</w:t>
      </w:r>
      <w:proofErr w:type="gramEnd"/>
      <w:r w:rsidRPr="004E43BF">
        <w:rPr>
          <w:sz w:val="22"/>
          <w:szCs w:val="22"/>
        </w:rPr>
        <w:t xml:space="preserve"> immigrant</w:t>
      </w:r>
      <w:r>
        <w:rPr>
          <w:sz w:val="22"/>
          <w:szCs w:val="22"/>
        </w:rPr>
        <w:t>”</w:t>
      </w:r>
      <w:r w:rsidRPr="004E43BF">
        <w:rPr>
          <w:sz w:val="22"/>
          <w:szCs w:val="22"/>
        </w:rPr>
        <w:t xml:space="preserve"> (EMBASE)</w:t>
      </w:r>
    </w:p>
    <w:p w14:paraId="142A92E5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“</w:t>
      </w:r>
      <w:proofErr w:type="gramStart"/>
      <w:r w:rsidRPr="004E43BF">
        <w:rPr>
          <w:sz w:val="22"/>
          <w:szCs w:val="22"/>
        </w:rPr>
        <w:t>illegal</w:t>
      </w:r>
      <w:proofErr w:type="gramEnd"/>
      <w:r w:rsidRPr="004E43BF">
        <w:rPr>
          <w:sz w:val="22"/>
          <w:szCs w:val="22"/>
        </w:rPr>
        <w:t xml:space="preserve"> immigrants</w:t>
      </w:r>
      <w:r>
        <w:rPr>
          <w:sz w:val="22"/>
          <w:szCs w:val="22"/>
        </w:rPr>
        <w:t>”</w:t>
      </w:r>
      <w:r w:rsidRPr="004E43BF">
        <w:rPr>
          <w:sz w:val="22"/>
          <w:szCs w:val="22"/>
        </w:rPr>
        <w:t xml:space="preserve"> (CINAHL)</w:t>
      </w:r>
    </w:p>
    <w:p w14:paraId="4052231F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2A1A447D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Intervention</w:t>
      </w:r>
    </w:p>
    <w:p w14:paraId="4CC23C49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-</w:t>
      </w:r>
    </w:p>
    <w:p w14:paraId="528FA44B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6B9EC109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Control</w:t>
      </w:r>
    </w:p>
    <w:p w14:paraId="446076C6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-</w:t>
      </w:r>
    </w:p>
    <w:p w14:paraId="43B95130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376C6E50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Outcome</w:t>
      </w:r>
    </w:p>
    <w:p w14:paraId="55D0BEAA" w14:textId="77777777" w:rsidR="00565DF0" w:rsidRPr="004E43BF" w:rsidRDefault="00565DF0" w:rsidP="00565DF0">
      <w:pPr>
        <w:spacing w:line="480" w:lineRule="auto"/>
        <w:rPr>
          <w:bCs/>
          <w:sz w:val="22"/>
          <w:szCs w:val="22"/>
        </w:rPr>
      </w:pPr>
      <w:r w:rsidRPr="004E43BF">
        <w:rPr>
          <w:b/>
          <w:sz w:val="22"/>
          <w:szCs w:val="22"/>
        </w:rPr>
        <w:t xml:space="preserve">Keywords </w:t>
      </w:r>
      <w:r w:rsidRPr="004E43BF">
        <w:rPr>
          <w:bCs/>
          <w:sz w:val="22"/>
          <w:szCs w:val="22"/>
        </w:rPr>
        <w:t>(OVID)</w:t>
      </w:r>
    </w:p>
    <w:p w14:paraId="442F6429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 xml:space="preserve">mental ADJ/N2 (health OR disorder* OR illness* OR hygiene)) OR </w:t>
      </w:r>
      <w:proofErr w:type="spellStart"/>
      <w:r w:rsidRPr="004E43BF">
        <w:rPr>
          <w:sz w:val="22"/>
          <w:szCs w:val="22"/>
        </w:rPr>
        <w:t>psychiatr</w:t>
      </w:r>
      <w:proofErr w:type="spellEnd"/>
      <w:r w:rsidRPr="004E43BF">
        <w:rPr>
          <w:sz w:val="22"/>
          <w:szCs w:val="22"/>
        </w:rPr>
        <w:t xml:space="preserve">* OR </w:t>
      </w:r>
      <w:proofErr w:type="spellStart"/>
      <w:r w:rsidRPr="004E43BF">
        <w:rPr>
          <w:sz w:val="22"/>
          <w:szCs w:val="22"/>
        </w:rPr>
        <w:t>psycholog</w:t>
      </w:r>
      <w:proofErr w:type="spellEnd"/>
      <w:r w:rsidRPr="004E43BF">
        <w:rPr>
          <w:sz w:val="22"/>
          <w:szCs w:val="22"/>
        </w:rPr>
        <w:t>* OR psychopathology OR “</w:t>
      </w:r>
      <w:proofErr w:type="spellStart"/>
      <w:r w:rsidRPr="004E43BF">
        <w:rPr>
          <w:sz w:val="22"/>
          <w:szCs w:val="22"/>
        </w:rPr>
        <w:t>self</w:t>
      </w:r>
      <w:r w:rsidRPr="004E43BF">
        <w:rPr>
          <w:color w:val="4D5156"/>
          <w:sz w:val="22"/>
          <w:szCs w:val="22"/>
          <w:shd w:val="clear" w:color="auto" w:fill="FFFFFF"/>
        </w:rPr>
        <w:t>#</w:t>
      </w:r>
      <w:r w:rsidRPr="004E43BF">
        <w:rPr>
          <w:sz w:val="22"/>
          <w:szCs w:val="22"/>
        </w:rPr>
        <w:t>harm</w:t>
      </w:r>
      <w:proofErr w:type="spellEnd"/>
      <w:r w:rsidRPr="004E43BF">
        <w:rPr>
          <w:sz w:val="22"/>
          <w:szCs w:val="22"/>
        </w:rPr>
        <w:t xml:space="preserve">” OR </w:t>
      </w:r>
      <w:proofErr w:type="spellStart"/>
      <w:r w:rsidRPr="004E43BF">
        <w:rPr>
          <w:sz w:val="22"/>
          <w:szCs w:val="22"/>
        </w:rPr>
        <w:t>suicid</w:t>
      </w:r>
      <w:proofErr w:type="spellEnd"/>
      <w:r w:rsidRPr="004E43BF">
        <w:rPr>
          <w:sz w:val="22"/>
          <w:szCs w:val="22"/>
        </w:rPr>
        <w:t xml:space="preserve">* OR affective OR mood OR depress* OR </w:t>
      </w:r>
      <w:proofErr w:type="spellStart"/>
      <w:r w:rsidRPr="004E43BF">
        <w:rPr>
          <w:sz w:val="22"/>
          <w:szCs w:val="22"/>
        </w:rPr>
        <w:t>anxi</w:t>
      </w:r>
      <w:proofErr w:type="spellEnd"/>
      <w:r w:rsidRPr="004E43BF">
        <w:rPr>
          <w:sz w:val="22"/>
          <w:szCs w:val="22"/>
        </w:rPr>
        <w:t>* OR neurosis OR neurotic OR (trauma ADJ4 (symptom* OR disorder*)) OR “</w:t>
      </w:r>
      <w:proofErr w:type="spellStart"/>
      <w:r w:rsidRPr="004E43BF">
        <w:rPr>
          <w:sz w:val="22"/>
          <w:szCs w:val="22"/>
        </w:rPr>
        <w:t>post traumatic</w:t>
      </w:r>
      <w:proofErr w:type="spellEnd"/>
      <w:r w:rsidRPr="004E43BF">
        <w:rPr>
          <w:sz w:val="22"/>
          <w:szCs w:val="22"/>
        </w:rPr>
        <w:t xml:space="preserve"> stress*” OR PTSD OR PTSS OR psychosis OR psychotic OR </w:t>
      </w:r>
      <w:proofErr w:type="spellStart"/>
      <w:r w:rsidRPr="004E43BF">
        <w:rPr>
          <w:sz w:val="22"/>
          <w:szCs w:val="22"/>
        </w:rPr>
        <w:t>schizophreni</w:t>
      </w:r>
      <w:proofErr w:type="spellEnd"/>
      <w:r w:rsidRPr="004E43BF">
        <w:rPr>
          <w:sz w:val="22"/>
          <w:szCs w:val="22"/>
        </w:rPr>
        <w:t xml:space="preserve">* OR schizoaffective OR bipolar OR “personality disorder” OR dissociation OR somatoform OR (sleep ADJ3 disorder*) OR “eating disorder” </w:t>
      </w:r>
    </w:p>
    <w:p w14:paraId="69226204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Subject headings</w:t>
      </w:r>
    </w:p>
    <w:p w14:paraId="67172D96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“</w:t>
      </w:r>
      <w:proofErr w:type="gramStart"/>
      <w:r>
        <w:rPr>
          <w:sz w:val="22"/>
          <w:szCs w:val="22"/>
        </w:rPr>
        <w:t>m</w:t>
      </w:r>
      <w:r w:rsidRPr="004E43BF">
        <w:rPr>
          <w:sz w:val="22"/>
          <w:szCs w:val="22"/>
        </w:rPr>
        <w:t>ental</w:t>
      </w:r>
      <w:proofErr w:type="gramEnd"/>
      <w:r w:rsidRPr="004E43BF">
        <w:rPr>
          <w:sz w:val="22"/>
          <w:szCs w:val="22"/>
        </w:rPr>
        <w:t xml:space="preserve"> health</w:t>
      </w:r>
      <w:r>
        <w:rPr>
          <w:sz w:val="22"/>
          <w:szCs w:val="22"/>
        </w:rPr>
        <w:t>”</w:t>
      </w:r>
      <w:r w:rsidRPr="004E43BF">
        <w:rPr>
          <w:sz w:val="22"/>
          <w:szCs w:val="22"/>
        </w:rPr>
        <w:t xml:space="preserve">, </w:t>
      </w:r>
      <w:r>
        <w:rPr>
          <w:sz w:val="22"/>
          <w:szCs w:val="22"/>
        </w:rPr>
        <w:t>“m</w:t>
      </w:r>
      <w:r w:rsidRPr="004E43BF">
        <w:rPr>
          <w:sz w:val="22"/>
          <w:szCs w:val="22"/>
        </w:rPr>
        <w:t>ental disorders</w:t>
      </w:r>
      <w:r>
        <w:rPr>
          <w:sz w:val="22"/>
          <w:szCs w:val="22"/>
        </w:rPr>
        <w:t>”</w:t>
      </w:r>
      <w:r w:rsidRPr="004E43BF">
        <w:rPr>
          <w:sz w:val="22"/>
          <w:szCs w:val="22"/>
        </w:rPr>
        <w:t xml:space="preserve"> (MEDLINE and CINAHL)</w:t>
      </w:r>
    </w:p>
    <w:p w14:paraId="7F3CB02D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“</w:t>
      </w:r>
      <w:proofErr w:type="gramStart"/>
      <w:r>
        <w:rPr>
          <w:sz w:val="22"/>
          <w:szCs w:val="22"/>
        </w:rPr>
        <w:t>m</w:t>
      </w:r>
      <w:r w:rsidRPr="004E43BF">
        <w:rPr>
          <w:sz w:val="22"/>
          <w:szCs w:val="22"/>
        </w:rPr>
        <w:t>ental</w:t>
      </w:r>
      <w:proofErr w:type="gramEnd"/>
      <w:r w:rsidRPr="004E43BF">
        <w:rPr>
          <w:sz w:val="22"/>
          <w:szCs w:val="22"/>
        </w:rPr>
        <w:t xml:space="preserve"> health</w:t>
      </w:r>
      <w:r>
        <w:rPr>
          <w:sz w:val="22"/>
          <w:szCs w:val="22"/>
        </w:rPr>
        <w:t>”</w:t>
      </w:r>
      <w:r w:rsidRPr="004E43BF">
        <w:rPr>
          <w:sz w:val="22"/>
          <w:szCs w:val="22"/>
        </w:rPr>
        <w:t xml:space="preserve">, </w:t>
      </w:r>
      <w:r>
        <w:rPr>
          <w:sz w:val="22"/>
          <w:szCs w:val="22"/>
        </w:rPr>
        <w:t>“m</w:t>
      </w:r>
      <w:r w:rsidRPr="004E43BF">
        <w:rPr>
          <w:sz w:val="22"/>
          <w:szCs w:val="22"/>
        </w:rPr>
        <w:t>ental disease</w:t>
      </w:r>
      <w:r>
        <w:rPr>
          <w:sz w:val="22"/>
          <w:szCs w:val="22"/>
        </w:rPr>
        <w:t>”</w:t>
      </w:r>
      <w:r w:rsidRPr="004E43BF">
        <w:rPr>
          <w:sz w:val="22"/>
          <w:szCs w:val="22"/>
        </w:rPr>
        <w:t xml:space="preserve"> (EMBASE)</w:t>
      </w:r>
    </w:p>
    <w:p w14:paraId="563FA2A3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</w:p>
    <w:p w14:paraId="624F1D75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Context</w:t>
      </w:r>
    </w:p>
    <w:p w14:paraId="1029EDF8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-</w:t>
      </w:r>
    </w:p>
    <w:p w14:paraId="339AFC1E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</w:p>
    <w:p w14:paraId="5BC6C724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Study design</w:t>
      </w:r>
    </w:p>
    <w:p w14:paraId="73D28B6A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-</w:t>
      </w:r>
    </w:p>
    <w:p w14:paraId="6F3B4B74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50CA9B59" w14:textId="77777777" w:rsidR="00565DF0" w:rsidRPr="004E43BF" w:rsidRDefault="00565DF0" w:rsidP="00565DF0">
      <w:pPr>
        <w:spacing w:line="480" w:lineRule="auto"/>
        <w:rPr>
          <w:b/>
          <w:sz w:val="22"/>
          <w:szCs w:val="22"/>
        </w:rPr>
      </w:pPr>
      <w:r w:rsidRPr="004E43BF">
        <w:rPr>
          <w:b/>
          <w:sz w:val="22"/>
          <w:szCs w:val="22"/>
        </w:rPr>
        <w:t>Databases/ Search engines</w:t>
      </w:r>
    </w:p>
    <w:p w14:paraId="07B68911" w14:textId="77777777" w:rsidR="00565DF0" w:rsidRPr="004E43BF" w:rsidRDefault="00565DF0" w:rsidP="00565DF0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MEDLINE (OVID)</w:t>
      </w:r>
    </w:p>
    <w:p w14:paraId="00B4FB97" w14:textId="77777777" w:rsidR="00565DF0" w:rsidRPr="004E43BF" w:rsidRDefault="00565DF0" w:rsidP="00565DF0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EMBASE (OVID)</w:t>
      </w:r>
    </w:p>
    <w:p w14:paraId="3A247BFD" w14:textId="77777777" w:rsidR="00565DF0" w:rsidRPr="004E43BF" w:rsidRDefault="00565DF0" w:rsidP="00565DF0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E43BF">
        <w:rPr>
          <w:rFonts w:ascii="Times New Roman" w:hAnsi="Times New Roman" w:cs="Times New Roman"/>
          <w:sz w:val="22"/>
          <w:szCs w:val="22"/>
        </w:rPr>
        <w:t>CINAHL (EBSCO)</w:t>
      </w:r>
    </w:p>
    <w:p w14:paraId="24B5723A" w14:textId="77777777" w:rsidR="00565DF0" w:rsidRPr="004E43BF" w:rsidRDefault="00565DF0" w:rsidP="00565DF0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4E43BF">
        <w:rPr>
          <w:rFonts w:ascii="Times New Roman" w:hAnsi="Times New Roman" w:cs="Times New Roman"/>
          <w:sz w:val="22"/>
          <w:szCs w:val="22"/>
        </w:rPr>
        <w:t>PsychINFO</w:t>
      </w:r>
      <w:proofErr w:type="spellEnd"/>
      <w:r w:rsidRPr="004E43BF">
        <w:rPr>
          <w:rFonts w:ascii="Times New Roman" w:hAnsi="Times New Roman" w:cs="Times New Roman"/>
          <w:sz w:val="22"/>
          <w:szCs w:val="22"/>
        </w:rPr>
        <w:t xml:space="preserve"> (EBSCO)</w:t>
      </w:r>
    </w:p>
    <w:p w14:paraId="5FEBEDCA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790E4C99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>Critical appraisal</w:t>
      </w:r>
    </w:p>
    <w:p w14:paraId="349D9134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Appraisal tool for Cross-Sectional Studies (AXIS)</w:t>
      </w:r>
    </w:p>
    <w:p w14:paraId="1BD8490A" w14:textId="77777777" w:rsidR="00565DF0" w:rsidRPr="004E43BF" w:rsidRDefault="00565DF0" w:rsidP="00565DF0">
      <w:pPr>
        <w:spacing w:line="480" w:lineRule="auto"/>
        <w:rPr>
          <w:i/>
          <w:iCs/>
          <w:sz w:val="22"/>
          <w:szCs w:val="22"/>
        </w:rPr>
      </w:pPr>
      <w:r w:rsidRPr="004E43BF">
        <w:rPr>
          <w:i/>
          <w:iCs/>
          <w:sz w:val="22"/>
          <w:szCs w:val="22"/>
        </w:rPr>
        <w:t xml:space="preserve">All of the studies included in this systematic review </w:t>
      </w:r>
      <w:r>
        <w:rPr>
          <w:i/>
          <w:iCs/>
          <w:sz w:val="22"/>
          <w:szCs w:val="22"/>
        </w:rPr>
        <w:t>we</w:t>
      </w:r>
      <w:r w:rsidRPr="004E43BF">
        <w:rPr>
          <w:i/>
          <w:iCs/>
          <w:sz w:val="22"/>
          <w:szCs w:val="22"/>
        </w:rPr>
        <w:t>re of a cross-sectional design.  AXIS is</w:t>
      </w:r>
      <w:r w:rsidRPr="004E43BF">
        <w:rPr>
          <w:sz w:val="22"/>
          <w:szCs w:val="22"/>
        </w:rPr>
        <w:t xml:space="preserve"> </w:t>
      </w:r>
      <w:r w:rsidRPr="004E43BF">
        <w:rPr>
          <w:i/>
          <w:iCs/>
          <w:sz w:val="22"/>
          <w:szCs w:val="22"/>
        </w:rPr>
        <w:t>the only formal tool for the critical appraisal of cross-sectional studies.</w:t>
      </w:r>
    </w:p>
    <w:p w14:paraId="5376D39B" w14:textId="77777777" w:rsidR="00565DF0" w:rsidRPr="004E43BF" w:rsidRDefault="00565DF0" w:rsidP="00565DF0">
      <w:pPr>
        <w:spacing w:line="480" w:lineRule="auto"/>
        <w:rPr>
          <w:color w:val="000000"/>
          <w:sz w:val="22"/>
          <w:szCs w:val="22"/>
          <w:shd w:val="clear" w:color="auto" w:fill="FFFFFF"/>
        </w:rPr>
      </w:pPr>
      <w:r w:rsidRPr="004E43BF">
        <w:rPr>
          <w:sz w:val="22"/>
          <w:szCs w:val="22"/>
        </w:rPr>
        <w:t xml:space="preserve">Grading system: </w:t>
      </w:r>
      <w:r w:rsidRPr="004E43BF">
        <w:rPr>
          <w:color w:val="000000"/>
          <w:sz w:val="22"/>
          <w:szCs w:val="22"/>
          <w:shd w:val="clear" w:color="auto" w:fill="FFFFFF"/>
        </w:rPr>
        <w:t>high quality for &gt;80% score, moderate for 50-79% and low for &lt;50%</w:t>
      </w:r>
    </w:p>
    <w:p w14:paraId="10A0CC62" w14:textId="77777777" w:rsidR="00565DF0" w:rsidRPr="00337DC2" w:rsidRDefault="00565DF0" w:rsidP="00565DF0">
      <w:pPr>
        <w:spacing w:line="480" w:lineRule="auto"/>
        <w:rPr>
          <w:i/>
          <w:iCs/>
          <w:sz w:val="22"/>
          <w:szCs w:val="22"/>
        </w:rPr>
      </w:pPr>
      <w:r w:rsidRPr="004E43BF">
        <w:rPr>
          <w:i/>
          <w:iCs/>
          <w:sz w:val="22"/>
          <w:szCs w:val="22"/>
        </w:rPr>
        <w:t>There is no grading system for AXIS, and therefore this system was developed for this systematic review.</w:t>
      </w:r>
    </w:p>
    <w:p w14:paraId="03CD94BC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</w:p>
    <w:p w14:paraId="00CFAE91" w14:textId="77777777" w:rsidR="00565DF0" w:rsidRPr="004E43BF" w:rsidRDefault="00565DF0" w:rsidP="00565DF0">
      <w:pPr>
        <w:spacing w:line="480" w:lineRule="auto"/>
        <w:rPr>
          <w:b/>
          <w:bCs/>
          <w:sz w:val="22"/>
          <w:szCs w:val="22"/>
        </w:rPr>
      </w:pPr>
      <w:r w:rsidRPr="004E43BF">
        <w:rPr>
          <w:b/>
          <w:bCs/>
          <w:sz w:val="22"/>
          <w:szCs w:val="22"/>
        </w:rPr>
        <w:t xml:space="preserve">Data extraction </w:t>
      </w:r>
    </w:p>
    <w:p w14:paraId="3A68A1FB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 xml:space="preserve">Data </w:t>
      </w:r>
      <w:r>
        <w:rPr>
          <w:sz w:val="22"/>
          <w:szCs w:val="22"/>
        </w:rPr>
        <w:t xml:space="preserve">was </w:t>
      </w:r>
      <w:r w:rsidRPr="004E43BF">
        <w:rPr>
          <w:sz w:val="22"/>
          <w:szCs w:val="22"/>
        </w:rPr>
        <w:t>extracted and entered into an Excel spreadsheet with the following headings:</w:t>
      </w:r>
    </w:p>
    <w:p w14:paraId="5B1AE197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Study (Author(s) and year)</w:t>
      </w:r>
    </w:p>
    <w:p w14:paraId="314D4722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Year(s) conducted</w:t>
      </w:r>
    </w:p>
    <w:p w14:paraId="7CAE9EB1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Organisation conducting the research</w:t>
      </w:r>
    </w:p>
    <w:p w14:paraId="520AE71C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Funding source</w:t>
      </w:r>
    </w:p>
    <w:p w14:paraId="0750EBED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Aim</w:t>
      </w:r>
    </w:p>
    <w:p w14:paraId="467792E7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Study design</w:t>
      </w:r>
    </w:p>
    <w:p w14:paraId="744B7D69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Definition of IM</w:t>
      </w:r>
    </w:p>
    <w:p w14:paraId="0F1708A7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lastRenderedPageBreak/>
        <w:t>Host country/ region</w:t>
      </w:r>
    </w:p>
    <w:p w14:paraId="01B3AA8A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Sampling method</w:t>
      </w:r>
    </w:p>
    <w:p w14:paraId="64A228A0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Sample size (including breakdown of different groups is applicable)</w:t>
      </w:r>
    </w:p>
    <w:p w14:paraId="3BFD80AF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Method of measuring mental health outcomes</w:t>
      </w:r>
    </w:p>
    <w:p w14:paraId="073E7C0A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Location of assessment</w:t>
      </w:r>
    </w:p>
    <w:p w14:paraId="03294389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Role of assessors</w:t>
      </w:r>
    </w:p>
    <w:p w14:paraId="61107F36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Assessment in native language</w:t>
      </w:r>
    </w:p>
    <w:p w14:paraId="50ED2D69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Statistical methods</w:t>
      </w:r>
    </w:p>
    <w:p w14:paraId="35F3EA1D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Country/ region of origin</w:t>
      </w:r>
    </w:p>
    <w:p w14:paraId="6969339F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Age</w:t>
      </w:r>
    </w:p>
    <w:p w14:paraId="03EE59D8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Sex</w:t>
      </w:r>
    </w:p>
    <w:p w14:paraId="69F96957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Religion</w:t>
      </w:r>
    </w:p>
    <w:p w14:paraId="204B1F73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Relationship status</w:t>
      </w:r>
    </w:p>
    <w:p w14:paraId="7D024761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Children (if yes, separated?)</w:t>
      </w:r>
    </w:p>
    <w:p w14:paraId="5B7954D0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Trauma exposure (pre-migration)</w:t>
      </w:r>
    </w:p>
    <w:p w14:paraId="58B7A413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Mental health difficulties (pre-migration)</w:t>
      </w:r>
    </w:p>
    <w:p w14:paraId="181E580D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Reasons for migration</w:t>
      </w:r>
    </w:p>
    <w:p w14:paraId="5F24BAD2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Separation from relatives</w:t>
      </w:r>
    </w:p>
    <w:p w14:paraId="1F1FEACD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Relatives in host country</w:t>
      </w:r>
    </w:p>
    <w:p w14:paraId="267F6C27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Duration of displacement</w:t>
      </w:r>
    </w:p>
    <w:p w14:paraId="0164D80F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Indicators of socioeconomic status (post-migration)</w:t>
      </w:r>
    </w:p>
    <w:p w14:paraId="14C15A4B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Physical health difficulties (post-migration)</w:t>
      </w:r>
    </w:p>
    <w:p w14:paraId="58B1B47B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Trauma exposure (post-migration)</w:t>
      </w:r>
    </w:p>
    <w:p w14:paraId="3465B1BB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Prevalence of depression</w:t>
      </w:r>
    </w:p>
    <w:p w14:paraId="3C602967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Prevalence of anxiety</w:t>
      </w:r>
    </w:p>
    <w:p w14:paraId="50211F6C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Prevalence of PTSD</w:t>
      </w:r>
    </w:p>
    <w:p w14:paraId="21BF4542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Prevalence of other mental health difficulties</w:t>
      </w:r>
    </w:p>
    <w:p w14:paraId="41D0B258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Within sample comparisons of mental health outcomes</w:t>
      </w:r>
    </w:p>
    <w:p w14:paraId="7E56AABD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lastRenderedPageBreak/>
        <w:t>Examples of how irregular migrants have managed mental health difficulties</w:t>
      </w:r>
    </w:p>
    <w:p w14:paraId="5DE10D85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Prevalence of adoption of strategies to manage mental health difficulties</w:t>
      </w:r>
    </w:p>
    <w:p w14:paraId="1DD080B5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Prescription of psychotropic medications</w:t>
      </w:r>
    </w:p>
    <w:p w14:paraId="62E66DFA" w14:textId="77777777" w:rsidR="00565DF0" w:rsidRPr="004E43BF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Other results of interest</w:t>
      </w:r>
    </w:p>
    <w:p w14:paraId="16F1AACC" w14:textId="052E5A5C" w:rsidR="009A3604" w:rsidRPr="00565DF0" w:rsidRDefault="00565DF0" w:rsidP="00565DF0">
      <w:pPr>
        <w:spacing w:line="480" w:lineRule="auto"/>
        <w:rPr>
          <w:sz w:val="22"/>
          <w:szCs w:val="22"/>
        </w:rPr>
      </w:pPr>
      <w:r w:rsidRPr="004E43BF">
        <w:rPr>
          <w:sz w:val="22"/>
          <w:szCs w:val="22"/>
        </w:rPr>
        <w:t>Overall conclusions</w:t>
      </w:r>
    </w:p>
    <w:sectPr w:rsidR="009A3604" w:rsidRPr="00565DF0" w:rsidSect="00953FB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E0309" w14:textId="77777777" w:rsidR="00E87626" w:rsidRDefault="00E87626">
      <w:r>
        <w:separator/>
      </w:r>
    </w:p>
  </w:endnote>
  <w:endnote w:type="continuationSeparator" w:id="0">
    <w:p w14:paraId="06D66D9B" w14:textId="77777777" w:rsidR="00E87626" w:rsidRDefault="00E87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33166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55202B" w14:textId="77777777" w:rsidR="001718C2" w:rsidRDefault="00565DF0" w:rsidP="00F51B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BFCC24" w14:textId="77777777" w:rsidR="001718C2" w:rsidRDefault="00E87626" w:rsidP="00551D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27985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6BA43A" w14:textId="77777777" w:rsidR="001718C2" w:rsidRDefault="00565DF0" w:rsidP="00F51B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881026" w14:textId="77777777" w:rsidR="001718C2" w:rsidRDefault="00E87626" w:rsidP="00551D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C09C8" w14:textId="77777777" w:rsidR="00E87626" w:rsidRDefault="00E87626">
      <w:r>
        <w:separator/>
      </w:r>
    </w:p>
  </w:footnote>
  <w:footnote w:type="continuationSeparator" w:id="0">
    <w:p w14:paraId="0EB22442" w14:textId="77777777" w:rsidR="00E87626" w:rsidRDefault="00E876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E6066"/>
    <w:multiLevelType w:val="hybridMultilevel"/>
    <w:tmpl w:val="07A0C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22F62"/>
    <w:multiLevelType w:val="hybridMultilevel"/>
    <w:tmpl w:val="B6B6D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2C5EFA"/>
    <w:multiLevelType w:val="hybridMultilevel"/>
    <w:tmpl w:val="EBAA6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A0CE1"/>
    <w:multiLevelType w:val="hybridMultilevel"/>
    <w:tmpl w:val="9C18D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F86067"/>
    <w:multiLevelType w:val="hybridMultilevel"/>
    <w:tmpl w:val="51EAD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F32DAA"/>
    <w:multiLevelType w:val="hybridMultilevel"/>
    <w:tmpl w:val="1AB27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610BA5"/>
    <w:multiLevelType w:val="hybridMultilevel"/>
    <w:tmpl w:val="F7B22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E5"/>
    <w:rsid w:val="00123C39"/>
    <w:rsid w:val="00183EAA"/>
    <w:rsid w:val="001F10FF"/>
    <w:rsid w:val="00360273"/>
    <w:rsid w:val="003E5D0E"/>
    <w:rsid w:val="00565DF0"/>
    <w:rsid w:val="00750427"/>
    <w:rsid w:val="008B62AC"/>
    <w:rsid w:val="009435F4"/>
    <w:rsid w:val="00981134"/>
    <w:rsid w:val="009A3604"/>
    <w:rsid w:val="00A903E3"/>
    <w:rsid w:val="00DC108C"/>
    <w:rsid w:val="00E40EA3"/>
    <w:rsid w:val="00E87626"/>
    <w:rsid w:val="00EC5A0E"/>
    <w:rsid w:val="00ED31E3"/>
    <w:rsid w:val="00FC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94A3C"/>
  <w15:chartTrackingRefBased/>
  <w15:docId w15:val="{C7A239B4-7D38-DE4A-93C7-1EAE24288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EE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6EE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65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DF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65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57</Words>
  <Characters>4886</Characters>
  <Application>Microsoft Office Word</Application>
  <DocSecurity>0</DocSecurity>
  <Lines>40</Lines>
  <Paragraphs>11</Paragraphs>
  <ScaleCrop>false</ScaleCrop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rtin</dc:creator>
  <cp:keywords/>
  <dc:description/>
  <cp:lastModifiedBy>Fiona Martin</cp:lastModifiedBy>
  <cp:revision>4</cp:revision>
  <dcterms:created xsi:type="dcterms:W3CDTF">2021-08-24T15:54:00Z</dcterms:created>
  <dcterms:modified xsi:type="dcterms:W3CDTF">2021-10-02T15:49:00Z</dcterms:modified>
</cp:coreProperties>
</file>